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8F9" w:rsidRPr="00111421" w:rsidRDefault="00111421" w:rsidP="00111421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111421"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Pr="00111421">
        <w:rPr>
          <w:rFonts w:ascii="Times New Roman" w:hAnsi="Times New Roman" w:cs="Times New Roman"/>
          <w:b/>
          <w:sz w:val="24"/>
          <w:szCs w:val="24"/>
        </w:rPr>
        <w:t>Relationship between differentially methylated regions and differentially expressed genes</w:t>
      </w:r>
    </w:p>
    <w:tbl>
      <w:tblPr>
        <w:tblW w:w="148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1"/>
        <w:gridCol w:w="2011"/>
        <w:gridCol w:w="1559"/>
        <w:gridCol w:w="1560"/>
        <w:gridCol w:w="1559"/>
        <w:gridCol w:w="2126"/>
        <w:gridCol w:w="1559"/>
        <w:gridCol w:w="1350"/>
      </w:tblGrid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pg.island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sland.delta.be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sland.fd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en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og2Fold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/D</w:t>
            </w:r>
            <w:r w:rsidRPr="00111421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:119529819-119530712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95922E-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BX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1367874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3E-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:65991001-65991811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589171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LEP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970540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2E-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:78511577-78512161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045031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IPC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6559989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22E-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0:100993820-100994188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73428E-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PSE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153535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2E-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1:105481126-10548142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39821E-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RIA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1914112</w:t>
            </w:r>
            <w:bookmarkStart w:id="0" w:name="_GoBack"/>
            <w:bookmarkEnd w:id="0"/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48E-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1:110581839-11058388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345485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RHGAP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0734896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6E-8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1:30038522-3003882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50758E-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CNA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6919726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37E-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1:44332314-44332757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3260826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LX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534559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25E-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2:128751041-128753151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179610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MEM132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4.8781117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91E-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2:95941906-95942979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013193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SP4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263847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34E-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3:33589928-33591428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244334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4669038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91E-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3:78492425-7849338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4371E-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2199475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17E-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4:38678245-38680937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1873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STR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608902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3E-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5:58357309-58358776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144077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LDH1A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855395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39E-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8:74961556-7496382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5742E-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LR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4299764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66E-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9:36246328-3624798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98974E-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SPB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4.5693731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37E-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19:38746638-38747379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256172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PP1R14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2050929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07E-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2:106681982-10668240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167814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2orf4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783171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32E-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2:127413696-127414171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14986E-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YP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038534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4E-5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2:220283200-220283750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188448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1496389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15E-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2:229045957-22904655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104109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PHKA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7599379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58E-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2:96990857-9699128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14986E-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TPRIPL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3444745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16E-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20:57875317-57876126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15721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DN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2396471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61E-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3:12045652-12046627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21511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YN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7842550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88E-3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3:133464949-133465420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2148494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2446393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3E-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3:238391-240140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35903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L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0174142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11E-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3:62357639-62359774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328329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EZF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1831880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071288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4:42399152-4240080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24376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HISA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6146762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.61E-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5:115151348-11515271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42966E-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7804118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4E-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6:28226979-28227483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82642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KAP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7083238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9E-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6:6007387-6007797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691742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RN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144025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.7E-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116139774-11614035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08479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V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8539497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.19E-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127880750-127881375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805599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6.0776875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16E-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153583317-153585666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62475E-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PP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5288178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57E-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153748407-153750444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16837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PP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5288178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57E-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27169572-27170638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52118E-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XA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10419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1E-4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7:27182613-2718556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205971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5406983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.23E-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8:25900562-25905842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4443878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BF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3272526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58E-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8:37822486-37824008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2275062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DRB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760304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72E-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8:55370170-55372525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9261E-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2.2450054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66E-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8:57358126-57359415</w:t>
            </w:r>
          </w:p>
        </w:tc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12849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ENK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4.0158689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09E-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111421" w:rsidRPr="00111421" w:rsidTr="00111421">
        <w:trPr>
          <w:trHeight w:val="104"/>
          <w:jc w:val="center"/>
        </w:trPr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r8:86350765-86351196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4166042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.85546E-0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3.78670367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.18E-4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421" w:rsidRPr="00111421" w:rsidRDefault="00111421" w:rsidP="0011142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42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:rsidR="00111421" w:rsidRPr="00111421" w:rsidRDefault="00111421" w:rsidP="001114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11421" w:rsidRPr="00111421" w:rsidSect="001114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79B" w:rsidRDefault="00B8679B" w:rsidP="00111421">
      <w:r>
        <w:separator/>
      </w:r>
    </w:p>
  </w:endnote>
  <w:endnote w:type="continuationSeparator" w:id="0">
    <w:p w:rsidR="00B8679B" w:rsidRDefault="00B8679B" w:rsidP="00111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79B" w:rsidRDefault="00B8679B" w:rsidP="00111421">
      <w:r>
        <w:separator/>
      </w:r>
    </w:p>
  </w:footnote>
  <w:footnote w:type="continuationSeparator" w:id="0">
    <w:p w:rsidR="00B8679B" w:rsidRDefault="00B8679B" w:rsidP="00111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6FB"/>
    <w:rsid w:val="00111421"/>
    <w:rsid w:val="00B238F9"/>
    <w:rsid w:val="00B8679B"/>
    <w:rsid w:val="00BA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4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4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</cp:revision>
  <dcterms:created xsi:type="dcterms:W3CDTF">2021-09-02T09:26:00Z</dcterms:created>
  <dcterms:modified xsi:type="dcterms:W3CDTF">2021-09-02T09:35:00Z</dcterms:modified>
</cp:coreProperties>
</file>